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CD" w:rsidRPr="000128CD" w:rsidRDefault="002B79A6" w:rsidP="000128CD">
      <w:pPr>
        <w:spacing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Table S</w:t>
      </w:r>
      <w:r w:rsidR="00CA6173">
        <w:rPr>
          <w:rFonts w:ascii="Calibri" w:hAnsi="Calibri" w:cs="Calibri"/>
          <w:b/>
        </w:rPr>
        <w:t>3</w:t>
      </w:r>
      <w:bookmarkStart w:id="0" w:name="_GoBack"/>
      <w:bookmarkEnd w:id="0"/>
      <w:r w:rsidR="000128CD" w:rsidRPr="000128CD">
        <w:rPr>
          <w:rFonts w:ascii="Calibri" w:hAnsi="Calibri" w:cs="Calibri"/>
        </w:rPr>
        <w:t xml:space="preserve">: List of primers used for </w:t>
      </w:r>
      <w:proofErr w:type="spellStart"/>
      <w:r w:rsidR="000128CD" w:rsidRPr="000128CD">
        <w:rPr>
          <w:rFonts w:ascii="Calibri" w:hAnsi="Calibri" w:cs="Calibri"/>
        </w:rPr>
        <w:t>qRT</w:t>
      </w:r>
      <w:proofErr w:type="spellEnd"/>
      <w:r w:rsidR="000128CD" w:rsidRPr="000128CD">
        <w:rPr>
          <w:rFonts w:ascii="Calibri" w:hAnsi="Calibri" w:cs="Calibri"/>
        </w:rPr>
        <w:t>-PCR</w:t>
      </w:r>
    </w:p>
    <w:tbl>
      <w:tblPr>
        <w:tblStyle w:val="PlainTable4"/>
        <w:tblW w:w="8931" w:type="dxa"/>
        <w:tblLook w:val="04A0" w:firstRow="1" w:lastRow="0" w:firstColumn="1" w:lastColumn="0" w:noHBand="0" w:noVBand="1"/>
      </w:tblPr>
      <w:tblGrid>
        <w:gridCol w:w="1639"/>
        <w:gridCol w:w="1128"/>
        <w:gridCol w:w="919"/>
        <w:gridCol w:w="3402"/>
        <w:gridCol w:w="1843"/>
      </w:tblGrid>
      <w:tr w:rsidR="000128CD" w:rsidRPr="000128CD" w:rsidTr="005E4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28CD" w:rsidRPr="000128CD" w:rsidRDefault="000128CD" w:rsidP="005E4E46">
            <w:pPr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Gene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0128CD" w:rsidRPr="000128CD" w:rsidRDefault="000128CD" w:rsidP="005E4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Protein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28CD" w:rsidRPr="000128CD" w:rsidRDefault="000128CD" w:rsidP="005E4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28CD" w:rsidRPr="000128CD" w:rsidRDefault="000128CD" w:rsidP="005E4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Sequ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28CD" w:rsidRPr="000128CD" w:rsidRDefault="000128CD" w:rsidP="005E4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mplicon Length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CEBPA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CEBPα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GCCGGGAGAACTCTAACTC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444444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444444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TGCAGGTGGCTGCTCA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CEBPB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CEBPβ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AGAGCAAGGCCAAGAAGA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444444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444444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CACGGCGATGTTGTTG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C3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C3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GAGGACGAATGCCAAGACG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72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AACCATGCTCTCGGTGAAG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SPI1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PU.1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CACGGATCTATACCAACGCC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82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CCAGTAATGGTCGCTATGG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TREM2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TREM2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GGGAGTCTGAGAGCTTCGA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84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TGGGTGGGAAGGGGATTTC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IL6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L-6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TTCGGTCCAGTTGCCTTCT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8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TCTTCTCCTGGGGGTACTG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HLA-DMA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HLA-DMA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ACGACGAGGACCAGCTTTT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81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GAGCCCAGTCAGCAAATTC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 xml:space="preserve">GFAP 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GFAP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TGACCGCTTTGCCAGCTACATC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0128CD">
              <w:rPr>
                <w:rFonts w:ascii="Calibri" w:hAnsi="Calibri" w:cs="Calibri"/>
                <w:color w:val="222222"/>
                <w:sz w:val="20"/>
                <w:szCs w:val="20"/>
              </w:rPr>
              <w:t>TCAGCAGCCAGCGCCTTGTT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AIF1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BA1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TGTCTCCCCACCTCTACCA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CCTTCAGCAGTCCGAAAGC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BACTIN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Beta actin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TGGTGGGCATGGGTCAGAAGG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ATGCCGTGCTCGATGGGGTAC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PTPRC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CD45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TGTGGCTTAAACTCTTGGCA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AGGTGTTGGGCTTTGC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CSF1R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M-CSFR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CCAGGCTAAAAGGGGAAGAA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CGTTCCTCTCCTCTGCAC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TYROBP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DAP12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ACCCGGAAACAGCGTATCA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AGACATCCGACCTCTGACC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HLA-DRA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HLA-DRA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AGCCCTGTGGAACTGAGAG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AAGCCACGTGACATTGACC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LST1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LST1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GGACTAGAGTTCCTGACCTC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GCTCCTCTCCAGCCTCTTTA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MMP9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MMP9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ATGTACCGCTTCACTGAGG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TTCAGGGCGAGGACCATAG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  <w:vAlign w:val="bottom"/>
          </w:tcPr>
          <w:p w:rsidR="000128CD" w:rsidRPr="000128CD" w:rsidRDefault="000128CD" w:rsidP="005E4E46">
            <w:pPr>
              <w:rPr>
                <w:rFonts w:ascii="Calibri" w:hAnsi="Calibri" w:cs="Calibri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MRC1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MRC1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TGGATGGATGATACCTGCGA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  <w:vAlign w:val="bottom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TAGTCAAGGAAGGGTCGGAT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  <w:vAlign w:val="bottom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GAPDH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GAPDH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CATGAGAAGTATGACAACAGCC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113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  <w:vAlign w:val="bottom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 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AGTCCTTCCACGATACCAAAG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  <w:vAlign w:val="bottom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i/>
                <w:color w:val="000000"/>
              </w:rPr>
            </w:pPr>
            <w:r w:rsidRPr="000128CD">
              <w:rPr>
                <w:rFonts w:ascii="Calibri" w:hAnsi="Calibri" w:cs="Calibri"/>
                <w:b w:val="0"/>
                <w:bCs w:val="0"/>
                <w:i/>
                <w:color w:val="000000"/>
              </w:rPr>
              <w:t>BDNF</w:t>
            </w:r>
          </w:p>
        </w:tc>
        <w:tc>
          <w:tcPr>
            <w:tcW w:w="1128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BDNF</w:t>
            </w:r>
          </w:p>
        </w:tc>
        <w:tc>
          <w:tcPr>
            <w:tcW w:w="91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FW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128CD">
              <w:rPr>
                <w:rFonts w:ascii="Calibri" w:hAnsi="Calibri" w:cs="Calibri"/>
              </w:rPr>
              <w:t>TGGATGAGGACCAGAAAGTTCGG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28CD" w:rsidRPr="000128CD" w:rsidRDefault="000128CD" w:rsidP="005E4E46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V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CTGAGCATCACCCTGGACGTG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128CD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277D15" w:rsidRDefault="00277D15">
      <w:pPr>
        <w:rPr>
          <w:rFonts w:ascii="Calibri" w:hAnsi="Calibri" w:cs="Calibri"/>
        </w:rPr>
      </w:pPr>
    </w:p>
    <w:p w:rsidR="00AE77B3" w:rsidRPr="00AE77B3" w:rsidRDefault="00AE77B3">
      <w:pPr>
        <w:rPr>
          <w:rFonts w:ascii="Calibri" w:hAnsi="Calibri" w:cs="Calibri"/>
        </w:rPr>
      </w:pPr>
    </w:p>
    <w:sectPr w:rsidR="00AE77B3" w:rsidRPr="00AE77B3" w:rsidSect="000128CD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D83219"/>
    <w:multiLevelType w:val="hybridMultilevel"/>
    <w:tmpl w:val="BE94B584"/>
    <w:lvl w:ilvl="0" w:tplc="EE444FF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2d5pp4fxrrzes2acvrrtxwf5w9rd2prsv&quot;&gt;Dissertation Copy Copy Copy2&lt;record-ids&gt;&lt;item&gt;834&lt;/item&gt;&lt;/record-ids&gt;&lt;/item&gt;&lt;/Libraries&gt;"/>
  </w:docVars>
  <w:rsids>
    <w:rsidRoot w:val="00AE4F7E"/>
    <w:rsid w:val="000128CD"/>
    <w:rsid w:val="000E7D0B"/>
    <w:rsid w:val="00277D15"/>
    <w:rsid w:val="002B3116"/>
    <w:rsid w:val="002B5235"/>
    <w:rsid w:val="002B79A6"/>
    <w:rsid w:val="00336325"/>
    <w:rsid w:val="005C67D3"/>
    <w:rsid w:val="005E4E46"/>
    <w:rsid w:val="009103CB"/>
    <w:rsid w:val="00AE4F7E"/>
    <w:rsid w:val="00AE77B3"/>
    <w:rsid w:val="00B128FC"/>
    <w:rsid w:val="00BE127A"/>
    <w:rsid w:val="00CA6173"/>
    <w:rsid w:val="00CA740A"/>
    <w:rsid w:val="00ED2296"/>
    <w:rsid w:val="00EF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33A89"/>
  <w15:chartTrackingRefBased/>
  <w15:docId w15:val="{2CD4293F-6E75-4158-809D-158276B4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8C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28CD"/>
  </w:style>
  <w:style w:type="paragraph" w:styleId="NormalWeb">
    <w:name w:val="Normal (Web)"/>
    <w:basedOn w:val="Normal"/>
    <w:uiPriority w:val="99"/>
    <w:unhideWhenUsed/>
    <w:rsid w:val="000128CD"/>
    <w:pPr>
      <w:spacing w:after="0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character" w:styleId="Strong">
    <w:name w:val="Strong"/>
    <w:basedOn w:val="DefaultParagraphFont"/>
    <w:uiPriority w:val="22"/>
    <w:qFormat/>
    <w:rsid w:val="000128CD"/>
    <w:rPr>
      <w:b/>
      <w:bCs/>
    </w:rPr>
  </w:style>
  <w:style w:type="table" w:styleId="TableGrid">
    <w:name w:val="Table Grid"/>
    <w:basedOn w:val="TableNormal"/>
    <w:uiPriority w:val="59"/>
    <w:rsid w:val="00012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28CD"/>
    <w:pPr>
      <w:spacing w:after="0" w:line="276" w:lineRule="auto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8CD"/>
    <w:rPr>
      <w:rFonts w:ascii="Verdana" w:hAnsi="Verdana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28CD"/>
    <w:pPr>
      <w:spacing w:after="200"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28CD"/>
    <w:rPr>
      <w:rFonts w:ascii="Verdana" w:hAnsi="Verdana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CD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0128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0128C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128C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128CD"/>
  </w:style>
  <w:style w:type="paragraph" w:styleId="Footer">
    <w:name w:val="footer"/>
    <w:basedOn w:val="Normal"/>
    <w:link w:val="FooterChar"/>
    <w:uiPriority w:val="99"/>
    <w:unhideWhenUsed/>
    <w:rsid w:val="000128C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128CD"/>
  </w:style>
  <w:style w:type="paragraph" w:styleId="ListParagraph">
    <w:name w:val="List Paragraph"/>
    <w:basedOn w:val="Normal"/>
    <w:uiPriority w:val="34"/>
    <w:qFormat/>
    <w:rsid w:val="000128CD"/>
    <w:pPr>
      <w:spacing w:after="200" w:line="276" w:lineRule="auto"/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012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8CD"/>
    <w:pPr>
      <w:spacing w:after="20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8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8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8CD"/>
    <w:pPr>
      <w:spacing w:after="0" w:line="240" w:lineRule="auto"/>
    </w:pPr>
  </w:style>
  <w:style w:type="table" w:styleId="GridTable2">
    <w:name w:val="Grid Table 2"/>
    <w:basedOn w:val="TableNormal"/>
    <w:uiPriority w:val="47"/>
    <w:rsid w:val="000128C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128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3834E-05DC-40E6-A0A8-E23C18731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ustenhoven</dc:creator>
  <cp:keywords/>
  <dc:description/>
  <cp:lastModifiedBy>Justin Rustenhoven</cp:lastModifiedBy>
  <cp:revision>2</cp:revision>
  <dcterms:created xsi:type="dcterms:W3CDTF">2018-03-05T21:53:00Z</dcterms:created>
  <dcterms:modified xsi:type="dcterms:W3CDTF">2018-03-05T21:53:00Z</dcterms:modified>
</cp:coreProperties>
</file>